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345CF" w14:textId="58DD7116" w:rsidR="009F346A" w:rsidRPr="0056178E" w:rsidRDefault="009F346A">
      <w:pPr>
        <w:spacing w:after="160" w:line="259" w:lineRule="auto"/>
        <w:rPr>
          <w:lang w:val="en-US"/>
        </w:rPr>
      </w:pPr>
    </w:p>
    <w:tbl>
      <w:tblPr>
        <w:tblpPr w:leftFromText="141" w:rightFromText="141" w:vertAnchor="text" w:tblpY="8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12"/>
      </w:tblGrid>
      <w:tr w:rsidR="009F346A" w:rsidRPr="0056178E" w14:paraId="0AB52D1D" w14:textId="77777777" w:rsidTr="00CE5483">
        <w:trPr>
          <w:trHeight w:val="1056"/>
        </w:trPr>
        <w:tc>
          <w:tcPr>
            <w:tcW w:w="9212" w:type="dxa"/>
            <w:shd w:val="clear" w:color="auto" w:fill="C00000"/>
            <w:vAlign w:val="center"/>
          </w:tcPr>
          <w:p w14:paraId="2DC8C834" w14:textId="3E9B9DAD" w:rsidR="009F346A" w:rsidRPr="0056178E" w:rsidRDefault="009F5C0D" w:rsidP="00CE5483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cs="Arial-BoldMT"/>
                <w:b/>
                <w:bCs/>
                <w:lang w:val="en-US"/>
              </w:rPr>
            </w:pPr>
            <w:r w:rsidRPr="0056178E">
              <w:rPr>
                <w:rFonts w:cs="Arial-BoldMT"/>
                <w:b/>
                <w:bCs/>
                <w:sz w:val="32"/>
                <w:lang w:val="en-US"/>
              </w:rPr>
              <w:t>Questionnaire for the use of new technologies for timely detection of dementia</w:t>
            </w:r>
            <w:r w:rsidR="009F346A" w:rsidRPr="0056178E">
              <w:rPr>
                <w:rFonts w:cs="Arial-BoldMT"/>
                <w:b/>
                <w:bCs/>
                <w:sz w:val="32"/>
                <w:lang w:val="en-US"/>
              </w:rPr>
              <w:t xml:space="preserve"> </w:t>
            </w:r>
          </w:p>
        </w:tc>
      </w:tr>
    </w:tbl>
    <w:p w14:paraId="473A8EBC" w14:textId="21EB99E5" w:rsidR="009F346A" w:rsidRPr="0056178E" w:rsidRDefault="009F346A" w:rsidP="00B97BF0">
      <w:pPr>
        <w:rPr>
          <w:lang w:val="en-US"/>
        </w:rPr>
      </w:pPr>
    </w:p>
    <w:tbl>
      <w:tblPr>
        <w:tblpPr w:leftFromText="141" w:rightFromText="141" w:vertAnchor="text" w:tblpY="8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6977"/>
      </w:tblGrid>
      <w:tr w:rsidR="00114C37" w:rsidRPr="0056178E" w14:paraId="5EFFEAE9" w14:textId="77777777" w:rsidTr="00EF472E">
        <w:tc>
          <w:tcPr>
            <w:tcW w:w="9212" w:type="dxa"/>
            <w:gridSpan w:val="2"/>
          </w:tcPr>
          <w:p w14:paraId="3246BE51" w14:textId="3B06493D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b/>
                <w:lang w:val="en-US"/>
              </w:rPr>
            </w:pPr>
            <w:r w:rsidRPr="0056178E">
              <w:rPr>
                <w:rFonts w:cs="ArialMT"/>
                <w:b/>
                <w:lang w:val="en-US"/>
              </w:rPr>
              <w:t xml:space="preserve">1. </w:t>
            </w:r>
            <w:r w:rsidR="009F5C0D" w:rsidRPr="0056178E">
              <w:rPr>
                <w:rFonts w:cs="ArialMT"/>
                <w:b/>
                <w:lang w:val="en-US"/>
              </w:rPr>
              <w:t>Do you know that there are tests for the detection of dementia that are administered through a PC or tablet device?</w:t>
            </w:r>
          </w:p>
        </w:tc>
      </w:tr>
      <w:tr w:rsidR="00114C37" w:rsidRPr="0056178E" w14:paraId="30F5EA4B" w14:textId="77777777" w:rsidTr="00EF472E">
        <w:trPr>
          <w:trHeight w:val="787"/>
        </w:trPr>
        <w:tc>
          <w:tcPr>
            <w:tcW w:w="2235" w:type="dxa"/>
          </w:tcPr>
          <w:p w14:paraId="1AE3E369" w14:textId="77777777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</w:p>
        </w:tc>
        <w:tc>
          <w:tcPr>
            <w:tcW w:w="6977" w:type="dxa"/>
          </w:tcPr>
          <w:p w14:paraId="3397E2CD" w14:textId="6690F540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</w:t>
            </w:r>
            <w:r w:rsidR="009F5C0D" w:rsidRPr="0056178E">
              <w:rPr>
                <w:rFonts w:cs="ArialMT"/>
                <w:lang w:val="en-US"/>
              </w:rPr>
              <w:t>Yes</w:t>
            </w:r>
          </w:p>
          <w:p w14:paraId="64E49A07" w14:textId="56EF2079" w:rsidR="00114C37" w:rsidRPr="0056178E" w:rsidRDefault="0056178E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>О No</w:t>
            </w:r>
          </w:p>
        </w:tc>
      </w:tr>
    </w:tbl>
    <w:p w14:paraId="667BB11E" w14:textId="77777777" w:rsidR="00114C37" w:rsidRPr="0056178E" w:rsidRDefault="00114C37" w:rsidP="00B97BF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1"/>
        <w:gridCol w:w="1335"/>
        <w:gridCol w:w="1149"/>
        <w:gridCol w:w="1270"/>
        <w:gridCol w:w="1264"/>
        <w:gridCol w:w="1040"/>
      </w:tblGrid>
      <w:tr w:rsidR="00114C37" w:rsidRPr="0056178E" w14:paraId="130E888D" w14:textId="77777777" w:rsidTr="00114C37">
        <w:tc>
          <w:tcPr>
            <w:tcW w:w="9209" w:type="dxa"/>
            <w:gridSpan w:val="6"/>
          </w:tcPr>
          <w:p w14:paraId="1A6AECE3" w14:textId="0A5560EC" w:rsidR="00114C37" w:rsidRPr="0056178E" w:rsidRDefault="00114C37" w:rsidP="00EF472E">
            <w:pPr>
              <w:rPr>
                <w:b/>
                <w:lang w:val="en-US"/>
              </w:rPr>
            </w:pPr>
            <w:r w:rsidRPr="0056178E">
              <w:rPr>
                <w:b/>
                <w:lang w:val="en-US"/>
              </w:rPr>
              <w:t xml:space="preserve">2. </w:t>
            </w:r>
            <w:r w:rsidR="009F5C0D" w:rsidRPr="0056178E">
              <w:rPr>
                <w:b/>
                <w:lang w:val="en-US"/>
              </w:rPr>
              <w:t>How desirable do you consider the following characteristics of computerized dementia screening tests?</w:t>
            </w:r>
          </w:p>
        </w:tc>
      </w:tr>
      <w:tr w:rsidR="00114C37" w:rsidRPr="0056178E" w14:paraId="133DD108" w14:textId="77777777" w:rsidTr="00114C37">
        <w:tc>
          <w:tcPr>
            <w:tcW w:w="3151" w:type="dxa"/>
          </w:tcPr>
          <w:p w14:paraId="2F9932A9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335" w:type="dxa"/>
          </w:tcPr>
          <w:p w14:paraId="23394208" w14:textId="2BD6D145" w:rsidR="00114C37" w:rsidRPr="0056178E" w:rsidRDefault="00BE08E9" w:rsidP="00EF472E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Not at all</w:t>
            </w:r>
          </w:p>
        </w:tc>
        <w:tc>
          <w:tcPr>
            <w:tcW w:w="1149" w:type="dxa"/>
          </w:tcPr>
          <w:p w14:paraId="66A6EF11" w14:textId="4BE0A672" w:rsidR="00114C37" w:rsidRPr="0056178E" w:rsidRDefault="00BE08E9" w:rsidP="00EF472E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A little</w:t>
            </w:r>
          </w:p>
        </w:tc>
        <w:tc>
          <w:tcPr>
            <w:tcW w:w="1270" w:type="dxa"/>
          </w:tcPr>
          <w:p w14:paraId="2D2E47ED" w14:textId="112E3716" w:rsidR="00114C37" w:rsidRPr="0056178E" w:rsidRDefault="009F5C0D" w:rsidP="00EF472E">
            <w:pPr>
              <w:rPr>
                <w:b/>
                <w:i/>
                <w:lang w:val="en-US"/>
              </w:rPr>
            </w:pPr>
            <w:r w:rsidRPr="0056178E">
              <w:rPr>
                <w:b/>
                <w:i/>
                <w:lang w:val="en-US"/>
              </w:rPr>
              <w:t>So-so</w:t>
            </w:r>
          </w:p>
        </w:tc>
        <w:tc>
          <w:tcPr>
            <w:tcW w:w="1264" w:type="dxa"/>
          </w:tcPr>
          <w:p w14:paraId="638A2663" w14:textId="5520F4B0" w:rsidR="00114C37" w:rsidRPr="0056178E" w:rsidRDefault="00BE08E9" w:rsidP="00EF472E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A lot</w:t>
            </w:r>
          </w:p>
        </w:tc>
        <w:tc>
          <w:tcPr>
            <w:tcW w:w="1040" w:type="dxa"/>
          </w:tcPr>
          <w:p w14:paraId="45EF9542" w14:textId="4F57D3A3" w:rsidR="00114C37" w:rsidRPr="0056178E" w:rsidRDefault="009F5C0D" w:rsidP="00EF472E">
            <w:pPr>
              <w:rPr>
                <w:b/>
                <w:i/>
                <w:lang w:val="en-US"/>
              </w:rPr>
            </w:pPr>
            <w:r w:rsidRPr="0056178E">
              <w:rPr>
                <w:b/>
                <w:i/>
                <w:lang w:val="en-US"/>
              </w:rPr>
              <w:t xml:space="preserve">Very </w:t>
            </w:r>
            <w:r w:rsidR="00BE08E9">
              <w:rPr>
                <w:b/>
                <w:i/>
                <w:lang w:val="en-US"/>
              </w:rPr>
              <w:t>much</w:t>
            </w:r>
          </w:p>
        </w:tc>
      </w:tr>
      <w:tr w:rsidR="00114C37" w:rsidRPr="0056178E" w14:paraId="7401A9B2" w14:textId="77777777" w:rsidTr="00114C37">
        <w:tc>
          <w:tcPr>
            <w:tcW w:w="3151" w:type="dxa"/>
          </w:tcPr>
          <w:p w14:paraId="4588E165" w14:textId="66FFC9F1" w:rsidR="00114C37" w:rsidRPr="0056178E" w:rsidRDefault="009F5C0D" w:rsidP="00EF472E">
            <w:pPr>
              <w:rPr>
                <w:b/>
                <w:lang w:val="en-US"/>
              </w:rPr>
            </w:pPr>
            <w:r w:rsidRPr="0056178E">
              <w:rPr>
                <w:b/>
                <w:lang w:val="en-US"/>
              </w:rPr>
              <w:t>Brief administration</w:t>
            </w:r>
          </w:p>
        </w:tc>
        <w:tc>
          <w:tcPr>
            <w:tcW w:w="1335" w:type="dxa"/>
          </w:tcPr>
          <w:p w14:paraId="2F3BB017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149" w:type="dxa"/>
          </w:tcPr>
          <w:p w14:paraId="1FDF3860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5182826E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264" w:type="dxa"/>
          </w:tcPr>
          <w:p w14:paraId="16D2A1B6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040" w:type="dxa"/>
          </w:tcPr>
          <w:p w14:paraId="29927E3D" w14:textId="77777777" w:rsidR="00114C37" w:rsidRPr="0056178E" w:rsidRDefault="00114C37" w:rsidP="00EF472E">
            <w:pPr>
              <w:rPr>
                <w:lang w:val="en-US"/>
              </w:rPr>
            </w:pPr>
          </w:p>
        </w:tc>
      </w:tr>
      <w:tr w:rsidR="00114C37" w:rsidRPr="0056178E" w14:paraId="518CBC0B" w14:textId="77777777" w:rsidTr="00114C37">
        <w:tc>
          <w:tcPr>
            <w:tcW w:w="3151" w:type="dxa"/>
          </w:tcPr>
          <w:p w14:paraId="7ED81310" w14:textId="5DEC64A8" w:rsidR="00114C37" w:rsidRPr="0056178E" w:rsidRDefault="009F5C0D" w:rsidP="00EF472E">
            <w:pPr>
              <w:rPr>
                <w:b/>
                <w:lang w:val="en-US"/>
              </w:rPr>
            </w:pPr>
            <w:r w:rsidRPr="0056178E">
              <w:rPr>
                <w:rFonts w:cs="ArialMT"/>
                <w:b/>
                <w:lang w:val="en-US"/>
              </w:rPr>
              <w:t>Ability to be administered by most members of staff (nurses/ doctors/ psychologist</w:t>
            </w:r>
            <w:r w:rsidR="00C91FA5">
              <w:rPr>
                <w:rFonts w:cs="ArialMT"/>
                <w:b/>
                <w:lang w:val="en-US"/>
              </w:rPr>
              <w:t>s</w:t>
            </w:r>
            <w:r w:rsidRPr="0056178E">
              <w:rPr>
                <w:rFonts w:cs="ArialMT"/>
                <w:b/>
                <w:lang w:val="en-US"/>
              </w:rPr>
              <w:t>/ other healthcare personnel)</w:t>
            </w:r>
          </w:p>
        </w:tc>
        <w:tc>
          <w:tcPr>
            <w:tcW w:w="1335" w:type="dxa"/>
          </w:tcPr>
          <w:p w14:paraId="42604154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149" w:type="dxa"/>
          </w:tcPr>
          <w:p w14:paraId="01B6F861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636351F1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264" w:type="dxa"/>
          </w:tcPr>
          <w:p w14:paraId="744B66F0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040" w:type="dxa"/>
          </w:tcPr>
          <w:p w14:paraId="0BB8F49C" w14:textId="77777777" w:rsidR="00114C37" w:rsidRPr="0056178E" w:rsidRDefault="00114C37" w:rsidP="00EF472E">
            <w:pPr>
              <w:rPr>
                <w:lang w:val="en-US"/>
              </w:rPr>
            </w:pPr>
          </w:p>
        </w:tc>
      </w:tr>
      <w:tr w:rsidR="00114C37" w:rsidRPr="0056178E" w14:paraId="5F7E2286" w14:textId="77777777" w:rsidTr="00114C37">
        <w:tc>
          <w:tcPr>
            <w:tcW w:w="3151" w:type="dxa"/>
          </w:tcPr>
          <w:p w14:paraId="1F16D4C1" w14:textId="07AA66AA" w:rsidR="00114C37" w:rsidRPr="0056178E" w:rsidRDefault="009F5C0D" w:rsidP="00EF472E">
            <w:pPr>
              <w:rPr>
                <w:b/>
                <w:lang w:val="en-US"/>
              </w:rPr>
            </w:pPr>
            <w:r w:rsidRPr="0056178E">
              <w:rPr>
                <w:rFonts w:cs="ArialMT"/>
                <w:b/>
                <w:lang w:val="en-US"/>
              </w:rPr>
              <w:t>Automated administration and scoring</w:t>
            </w:r>
          </w:p>
        </w:tc>
        <w:tc>
          <w:tcPr>
            <w:tcW w:w="1335" w:type="dxa"/>
          </w:tcPr>
          <w:p w14:paraId="49ECB306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149" w:type="dxa"/>
          </w:tcPr>
          <w:p w14:paraId="189CCEE4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52B9AEE9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264" w:type="dxa"/>
          </w:tcPr>
          <w:p w14:paraId="3877EF52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040" w:type="dxa"/>
          </w:tcPr>
          <w:p w14:paraId="6C24EBFC" w14:textId="77777777" w:rsidR="00114C37" w:rsidRPr="0056178E" w:rsidRDefault="00114C37" w:rsidP="00EF472E">
            <w:pPr>
              <w:rPr>
                <w:lang w:val="en-US"/>
              </w:rPr>
            </w:pPr>
          </w:p>
        </w:tc>
      </w:tr>
      <w:tr w:rsidR="00114C37" w:rsidRPr="0056178E" w14:paraId="5AD62055" w14:textId="77777777" w:rsidTr="00114C37">
        <w:tc>
          <w:tcPr>
            <w:tcW w:w="3151" w:type="dxa"/>
          </w:tcPr>
          <w:p w14:paraId="04FF51D0" w14:textId="5D0FD3E8" w:rsidR="00114C37" w:rsidRPr="0056178E" w:rsidRDefault="009F5C0D" w:rsidP="00EF472E">
            <w:pPr>
              <w:rPr>
                <w:b/>
                <w:lang w:val="en-US"/>
              </w:rPr>
            </w:pPr>
            <w:r w:rsidRPr="0056178E">
              <w:rPr>
                <w:rFonts w:cs="ArialMT"/>
                <w:b/>
                <w:lang w:val="en-US"/>
              </w:rPr>
              <w:t>Embedded diagnostic algorithm</w:t>
            </w:r>
          </w:p>
        </w:tc>
        <w:tc>
          <w:tcPr>
            <w:tcW w:w="1335" w:type="dxa"/>
          </w:tcPr>
          <w:p w14:paraId="51F257F3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149" w:type="dxa"/>
          </w:tcPr>
          <w:p w14:paraId="5924F8BE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7A676756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264" w:type="dxa"/>
          </w:tcPr>
          <w:p w14:paraId="6BF45808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040" w:type="dxa"/>
          </w:tcPr>
          <w:p w14:paraId="17E22C9C" w14:textId="77777777" w:rsidR="00114C37" w:rsidRPr="0056178E" w:rsidRDefault="00114C37" w:rsidP="00EF472E">
            <w:pPr>
              <w:rPr>
                <w:lang w:val="en-US"/>
              </w:rPr>
            </w:pPr>
          </w:p>
        </w:tc>
      </w:tr>
      <w:tr w:rsidR="00114C37" w:rsidRPr="0056178E" w14:paraId="5AB521E9" w14:textId="77777777" w:rsidTr="00114C37">
        <w:tc>
          <w:tcPr>
            <w:tcW w:w="3151" w:type="dxa"/>
          </w:tcPr>
          <w:p w14:paraId="63A3378A" w14:textId="154EFE12" w:rsidR="00114C37" w:rsidRPr="0056178E" w:rsidRDefault="009F5C0D" w:rsidP="00EF472E">
            <w:pPr>
              <w:rPr>
                <w:b/>
                <w:lang w:val="en-US"/>
              </w:rPr>
            </w:pPr>
            <w:r w:rsidRPr="0056178E">
              <w:rPr>
                <w:rFonts w:cs="ArialMT"/>
                <w:b/>
                <w:lang w:val="en-US"/>
              </w:rPr>
              <w:t>Provision of information for care/ referral after the end of the examination</w:t>
            </w:r>
          </w:p>
        </w:tc>
        <w:tc>
          <w:tcPr>
            <w:tcW w:w="1335" w:type="dxa"/>
          </w:tcPr>
          <w:p w14:paraId="0796A119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149" w:type="dxa"/>
          </w:tcPr>
          <w:p w14:paraId="38AEE824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290C7F6D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264" w:type="dxa"/>
          </w:tcPr>
          <w:p w14:paraId="5F8143F9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040" w:type="dxa"/>
          </w:tcPr>
          <w:p w14:paraId="7D199D51" w14:textId="77777777" w:rsidR="00114C37" w:rsidRPr="0056178E" w:rsidRDefault="00114C37" w:rsidP="00EF472E">
            <w:pPr>
              <w:rPr>
                <w:lang w:val="en-US"/>
              </w:rPr>
            </w:pPr>
          </w:p>
        </w:tc>
      </w:tr>
      <w:tr w:rsidR="00114C37" w:rsidRPr="0056178E" w14:paraId="6C929C58" w14:textId="77777777" w:rsidTr="00114C37">
        <w:tc>
          <w:tcPr>
            <w:tcW w:w="3151" w:type="dxa"/>
          </w:tcPr>
          <w:p w14:paraId="71E2E0A7" w14:textId="080CCA16" w:rsidR="00114C37" w:rsidRPr="0056178E" w:rsidRDefault="009F5C0D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b/>
                <w:lang w:val="en-US"/>
              </w:rPr>
            </w:pPr>
            <w:r w:rsidRPr="0056178E">
              <w:rPr>
                <w:rFonts w:cs="ArialMT"/>
                <w:b/>
                <w:lang w:val="en-US"/>
              </w:rPr>
              <w:t>Other</w:t>
            </w:r>
            <w:r w:rsidR="00114C37" w:rsidRPr="0056178E">
              <w:rPr>
                <w:rFonts w:cs="ArialMT"/>
                <w:b/>
                <w:lang w:val="en-US"/>
              </w:rPr>
              <w:t>: ………………………………………………..</w:t>
            </w:r>
            <w:r w:rsidR="00114C37" w:rsidRPr="0056178E">
              <w:rPr>
                <w:rFonts w:cs="ArialMT"/>
                <w:b/>
                <w:lang w:val="en-US"/>
              </w:rPr>
              <w:br/>
              <w:t>………………………………………………..</w:t>
            </w:r>
            <w:r w:rsidR="00114C37" w:rsidRPr="0056178E">
              <w:rPr>
                <w:rFonts w:cs="ArialMT"/>
                <w:b/>
                <w:lang w:val="en-US"/>
              </w:rPr>
              <w:br/>
              <w:t>………………………………………………..</w:t>
            </w:r>
            <w:r w:rsidR="00114C37" w:rsidRPr="0056178E">
              <w:rPr>
                <w:rFonts w:cs="ArialMT"/>
                <w:b/>
                <w:lang w:val="en-US"/>
              </w:rPr>
              <w:br/>
              <w:t>………………………………………………..</w:t>
            </w:r>
          </w:p>
        </w:tc>
        <w:tc>
          <w:tcPr>
            <w:tcW w:w="1335" w:type="dxa"/>
          </w:tcPr>
          <w:p w14:paraId="27D14DEC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149" w:type="dxa"/>
          </w:tcPr>
          <w:p w14:paraId="23A715E7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5BFFF71D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264" w:type="dxa"/>
          </w:tcPr>
          <w:p w14:paraId="05B7F638" w14:textId="77777777" w:rsidR="00114C37" w:rsidRPr="0056178E" w:rsidRDefault="00114C37" w:rsidP="00EF472E">
            <w:pPr>
              <w:rPr>
                <w:lang w:val="en-US"/>
              </w:rPr>
            </w:pPr>
          </w:p>
        </w:tc>
        <w:tc>
          <w:tcPr>
            <w:tcW w:w="1040" w:type="dxa"/>
          </w:tcPr>
          <w:p w14:paraId="7D6D7E48" w14:textId="77777777" w:rsidR="00114C37" w:rsidRPr="0056178E" w:rsidRDefault="00114C37" w:rsidP="00EF472E">
            <w:pPr>
              <w:rPr>
                <w:lang w:val="en-US"/>
              </w:rPr>
            </w:pPr>
          </w:p>
        </w:tc>
      </w:tr>
    </w:tbl>
    <w:p w14:paraId="3583E988" w14:textId="5F29BFA4" w:rsidR="00114C37" w:rsidRPr="0056178E" w:rsidRDefault="00114C37" w:rsidP="00B97BF0">
      <w:pPr>
        <w:rPr>
          <w:lang w:val="en-US"/>
        </w:rPr>
      </w:pPr>
    </w:p>
    <w:p w14:paraId="21373CF1" w14:textId="14BB1BDC" w:rsidR="00114C37" w:rsidRPr="0056178E" w:rsidRDefault="00114C37" w:rsidP="00114C37">
      <w:pPr>
        <w:spacing w:after="160" w:line="259" w:lineRule="auto"/>
        <w:rPr>
          <w:lang w:val="en-US"/>
        </w:rPr>
      </w:pPr>
      <w:r w:rsidRPr="0056178E">
        <w:rPr>
          <w:lang w:val="en-US"/>
        </w:rPr>
        <w:br w:type="page"/>
      </w:r>
    </w:p>
    <w:tbl>
      <w:tblPr>
        <w:tblpPr w:leftFromText="141" w:rightFromText="141" w:vertAnchor="text" w:tblpY="8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6977"/>
      </w:tblGrid>
      <w:tr w:rsidR="00114C37" w:rsidRPr="0056178E" w14:paraId="0F433CCA" w14:textId="77777777" w:rsidTr="00EF472E">
        <w:tc>
          <w:tcPr>
            <w:tcW w:w="9212" w:type="dxa"/>
            <w:gridSpan w:val="2"/>
            <w:shd w:val="clear" w:color="auto" w:fill="FFFFFF"/>
          </w:tcPr>
          <w:p w14:paraId="2BDE6E89" w14:textId="0FDD51EB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b/>
                <w:lang w:val="en-US"/>
              </w:rPr>
            </w:pPr>
            <w:r w:rsidRPr="0056178E">
              <w:rPr>
                <w:rFonts w:cs="ArialMT"/>
                <w:b/>
                <w:lang w:val="en-US"/>
              </w:rPr>
              <w:lastRenderedPageBreak/>
              <w:t xml:space="preserve">3. </w:t>
            </w:r>
            <w:r w:rsidR="0056178E" w:rsidRPr="0056178E">
              <w:rPr>
                <w:rFonts w:cs="ArialMT"/>
                <w:b/>
                <w:lang w:val="en-US"/>
              </w:rPr>
              <w:t>How much time could you devote to be trained in the use of</w:t>
            </w:r>
            <w:r w:rsidR="0056178E" w:rsidRPr="0056178E">
              <w:rPr>
                <w:b/>
                <w:lang w:val="en-US"/>
              </w:rPr>
              <w:t xml:space="preserve"> computerized dementia screening tests?</w:t>
            </w:r>
          </w:p>
        </w:tc>
      </w:tr>
      <w:tr w:rsidR="00114C37" w:rsidRPr="0056178E" w14:paraId="3493AEBC" w14:textId="77777777" w:rsidTr="00EF472E">
        <w:trPr>
          <w:trHeight w:val="1684"/>
        </w:trPr>
        <w:tc>
          <w:tcPr>
            <w:tcW w:w="2235" w:type="dxa"/>
          </w:tcPr>
          <w:p w14:paraId="217FBBA5" w14:textId="77777777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</w:p>
        </w:tc>
        <w:tc>
          <w:tcPr>
            <w:tcW w:w="6977" w:type="dxa"/>
          </w:tcPr>
          <w:p w14:paraId="3C4E6D80" w14:textId="460F85AD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</w:t>
            </w:r>
            <w:r w:rsidR="0056178E" w:rsidRPr="0056178E">
              <w:rPr>
                <w:rFonts w:cs="ArialMT"/>
                <w:lang w:val="en-US"/>
              </w:rPr>
              <w:t>Less than 4 hours</w:t>
            </w:r>
          </w:p>
          <w:p w14:paraId="27CBA90F" w14:textId="1EDA31E3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4 – 8 </w:t>
            </w:r>
            <w:r w:rsidR="0056178E" w:rsidRPr="0056178E">
              <w:rPr>
                <w:rFonts w:cs="ArialMT"/>
                <w:lang w:val="en-US"/>
              </w:rPr>
              <w:t>hours</w:t>
            </w:r>
          </w:p>
          <w:p w14:paraId="4B216AF5" w14:textId="0E8E441D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1 – 2 </w:t>
            </w:r>
            <w:r w:rsidR="0056178E" w:rsidRPr="0056178E">
              <w:rPr>
                <w:rFonts w:cs="ArialMT"/>
                <w:lang w:val="en-US"/>
              </w:rPr>
              <w:t>days</w:t>
            </w:r>
          </w:p>
          <w:p w14:paraId="5C110FEB" w14:textId="7ECC55E3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3 – 4 </w:t>
            </w:r>
            <w:r w:rsidR="0056178E" w:rsidRPr="0056178E">
              <w:rPr>
                <w:rFonts w:cs="ArialMT"/>
                <w:lang w:val="en-US"/>
              </w:rPr>
              <w:t>days</w:t>
            </w:r>
          </w:p>
          <w:p w14:paraId="159C9F30" w14:textId="4AF70D59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1 </w:t>
            </w:r>
            <w:r w:rsidR="0056178E" w:rsidRPr="0056178E">
              <w:rPr>
                <w:rFonts w:cs="ArialMT"/>
                <w:lang w:val="en-US"/>
              </w:rPr>
              <w:t>week</w:t>
            </w:r>
          </w:p>
        </w:tc>
      </w:tr>
    </w:tbl>
    <w:p w14:paraId="38979FE9" w14:textId="77777777" w:rsidR="00114C37" w:rsidRPr="0056178E" w:rsidRDefault="00114C37" w:rsidP="00B97BF0">
      <w:pPr>
        <w:rPr>
          <w:lang w:val="en-US"/>
        </w:rPr>
      </w:pPr>
    </w:p>
    <w:tbl>
      <w:tblPr>
        <w:tblpPr w:leftFromText="141" w:rightFromText="141" w:vertAnchor="text" w:tblpY="8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6977"/>
      </w:tblGrid>
      <w:tr w:rsidR="00114C37" w:rsidRPr="0056178E" w14:paraId="578EB4FF" w14:textId="77777777" w:rsidTr="00EF472E">
        <w:tc>
          <w:tcPr>
            <w:tcW w:w="9212" w:type="dxa"/>
            <w:gridSpan w:val="2"/>
            <w:shd w:val="clear" w:color="auto" w:fill="FFFFFF"/>
          </w:tcPr>
          <w:p w14:paraId="034A6198" w14:textId="14561523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b/>
                <w:lang w:val="en-US"/>
              </w:rPr>
            </w:pPr>
            <w:r w:rsidRPr="0056178E">
              <w:rPr>
                <w:rFonts w:cs="ArialMT"/>
                <w:b/>
                <w:lang w:val="en-US"/>
              </w:rPr>
              <w:t xml:space="preserve">4. </w:t>
            </w:r>
            <w:r w:rsidR="0056178E" w:rsidRPr="0056178E">
              <w:rPr>
                <w:rFonts w:cs="ArialMT"/>
                <w:b/>
                <w:lang w:val="en-US"/>
              </w:rPr>
              <w:t xml:space="preserve"> How much time could you devote (during your shift) to examine an older adult with a computerized</w:t>
            </w:r>
            <w:r w:rsidR="0056178E" w:rsidRPr="0056178E">
              <w:rPr>
                <w:b/>
                <w:lang w:val="en-US"/>
              </w:rPr>
              <w:t xml:space="preserve"> dementia screening test?</w:t>
            </w:r>
          </w:p>
        </w:tc>
      </w:tr>
      <w:tr w:rsidR="00114C37" w:rsidRPr="0056178E" w14:paraId="360F6842" w14:textId="77777777" w:rsidTr="00EF472E">
        <w:tc>
          <w:tcPr>
            <w:tcW w:w="2235" w:type="dxa"/>
            <w:shd w:val="clear" w:color="auto" w:fill="FFFFFF"/>
          </w:tcPr>
          <w:p w14:paraId="18C27DFF" w14:textId="77777777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color w:val="BFBFBF"/>
                <w:lang w:val="en-US"/>
              </w:rPr>
            </w:pPr>
          </w:p>
        </w:tc>
        <w:tc>
          <w:tcPr>
            <w:tcW w:w="6977" w:type="dxa"/>
            <w:shd w:val="clear" w:color="auto" w:fill="FFFFFF"/>
          </w:tcPr>
          <w:p w14:paraId="78686491" w14:textId="73D506FB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</w:t>
            </w:r>
            <w:r w:rsidR="0056178E" w:rsidRPr="0056178E">
              <w:rPr>
                <w:rFonts w:cs="ArialMT"/>
                <w:lang w:val="en-US"/>
              </w:rPr>
              <w:t>Less than 5 minutes</w:t>
            </w:r>
          </w:p>
          <w:p w14:paraId="57E71313" w14:textId="64E0D7B5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5 – 10 </w:t>
            </w:r>
            <w:r w:rsidR="0056178E" w:rsidRPr="0056178E">
              <w:rPr>
                <w:rFonts w:cs="ArialMT"/>
                <w:lang w:val="en-US"/>
              </w:rPr>
              <w:t>minutes</w:t>
            </w:r>
          </w:p>
          <w:p w14:paraId="56D3983E" w14:textId="37218261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10 – 20 </w:t>
            </w:r>
            <w:r w:rsidR="0056178E" w:rsidRPr="0056178E">
              <w:rPr>
                <w:rFonts w:cs="ArialMT"/>
                <w:lang w:val="en-US"/>
              </w:rPr>
              <w:t>minutes</w:t>
            </w:r>
          </w:p>
          <w:p w14:paraId="0E846249" w14:textId="5D79A0DC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20 – 40 </w:t>
            </w:r>
            <w:r w:rsidR="0056178E" w:rsidRPr="0056178E">
              <w:rPr>
                <w:rFonts w:cs="ArialMT"/>
                <w:lang w:val="en-US"/>
              </w:rPr>
              <w:t>minutes</w:t>
            </w:r>
          </w:p>
          <w:p w14:paraId="07BB433E" w14:textId="79FA04BC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40 – 60 </w:t>
            </w:r>
            <w:r w:rsidR="0056178E" w:rsidRPr="0056178E">
              <w:rPr>
                <w:rFonts w:cs="ArialMT"/>
                <w:lang w:val="en-US"/>
              </w:rPr>
              <w:t>minutes</w:t>
            </w:r>
          </w:p>
        </w:tc>
      </w:tr>
    </w:tbl>
    <w:p w14:paraId="297BDE96" w14:textId="77777777" w:rsidR="009F346A" w:rsidRPr="0056178E" w:rsidRDefault="009F346A" w:rsidP="00B97BF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A6DA3" w:rsidRPr="0056178E" w14:paraId="4376F62E" w14:textId="77777777" w:rsidTr="00CE5483">
        <w:tc>
          <w:tcPr>
            <w:tcW w:w="9350" w:type="dxa"/>
            <w:gridSpan w:val="5"/>
          </w:tcPr>
          <w:p w14:paraId="58BC1B7A" w14:textId="75347519" w:rsidR="00CA6DA3" w:rsidRPr="0056178E" w:rsidRDefault="009F346A" w:rsidP="00CE5483">
            <w:pPr>
              <w:rPr>
                <w:b/>
                <w:lang w:val="en-US"/>
              </w:rPr>
            </w:pPr>
            <w:r w:rsidRPr="0056178E">
              <w:rPr>
                <w:rFonts w:cs="ArialMT"/>
                <w:b/>
                <w:lang w:val="en-US"/>
              </w:rPr>
              <w:t xml:space="preserve">5. </w:t>
            </w:r>
            <w:r w:rsidR="0056178E">
              <w:rPr>
                <w:rFonts w:cs="ArialMT"/>
                <w:b/>
                <w:lang w:val="en-US"/>
              </w:rPr>
              <w:t>How interested you would be in using tests that are administered to relatives of patients and to patients with a high level of functionality</w:t>
            </w:r>
            <w:r w:rsidR="00CB0996">
              <w:rPr>
                <w:rFonts w:cs="ArialMT"/>
                <w:b/>
                <w:lang w:val="en-US"/>
              </w:rPr>
              <w:t>,</w:t>
            </w:r>
            <w:bookmarkStart w:id="0" w:name="_GoBack"/>
            <w:bookmarkEnd w:id="0"/>
            <w:r w:rsidR="0056178E">
              <w:rPr>
                <w:rFonts w:cs="ArialMT"/>
                <w:b/>
                <w:lang w:val="en-US"/>
              </w:rPr>
              <w:t xml:space="preserve"> and can be used autonomously by the examinee without your participation in the examination (self-administered tests)?</w:t>
            </w:r>
          </w:p>
        </w:tc>
      </w:tr>
      <w:tr w:rsidR="00CA6DA3" w:rsidRPr="0056178E" w14:paraId="131D2F9A" w14:textId="77777777" w:rsidTr="00CE5483">
        <w:tc>
          <w:tcPr>
            <w:tcW w:w="1870" w:type="dxa"/>
          </w:tcPr>
          <w:p w14:paraId="45CF1AE7" w14:textId="718C4E84" w:rsidR="00CA6DA3" w:rsidRPr="0056178E" w:rsidRDefault="0056178E" w:rsidP="00CE5483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Not</w:t>
            </w:r>
            <w:r w:rsidR="00BE08E9">
              <w:rPr>
                <w:b/>
                <w:i/>
                <w:lang w:val="en-US"/>
              </w:rPr>
              <w:t xml:space="preserve"> at all</w:t>
            </w:r>
          </w:p>
        </w:tc>
        <w:tc>
          <w:tcPr>
            <w:tcW w:w="1870" w:type="dxa"/>
          </w:tcPr>
          <w:p w14:paraId="3547E1BE" w14:textId="06757B05" w:rsidR="00CA6DA3" w:rsidRPr="0056178E" w:rsidRDefault="00BE08E9" w:rsidP="00CE5483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A little</w:t>
            </w:r>
          </w:p>
        </w:tc>
        <w:tc>
          <w:tcPr>
            <w:tcW w:w="1870" w:type="dxa"/>
          </w:tcPr>
          <w:p w14:paraId="21ABF6FD" w14:textId="0D966515" w:rsidR="00CA6DA3" w:rsidRPr="0056178E" w:rsidRDefault="0056178E" w:rsidP="00CE5483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o-so</w:t>
            </w:r>
          </w:p>
        </w:tc>
        <w:tc>
          <w:tcPr>
            <w:tcW w:w="1870" w:type="dxa"/>
          </w:tcPr>
          <w:p w14:paraId="5D2F0DE4" w14:textId="21427D62" w:rsidR="00CA6DA3" w:rsidRPr="0056178E" w:rsidRDefault="00BE08E9" w:rsidP="00CE5483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A lot</w:t>
            </w:r>
          </w:p>
        </w:tc>
        <w:tc>
          <w:tcPr>
            <w:tcW w:w="1870" w:type="dxa"/>
          </w:tcPr>
          <w:p w14:paraId="7134D6B1" w14:textId="114B0824" w:rsidR="00CA6DA3" w:rsidRPr="0056178E" w:rsidRDefault="00BE08E9" w:rsidP="00CE5483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Very much</w:t>
            </w:r>
          </w:p>
        </w:tc>
      </w:tr>
      <w:tr w:rsidR="00CA6DA3" w:rsidRPr="0056178E" w14:paraId="10BF1DC1" w14:textId="77777777" w:rsidTr="00CE5483">
        <w:tc>
          <w:tcPr>
            <w:tcW w:w="1870" w:type="dxa"/>
          </w:tcPr>
          <w:p w14:paraId="61B7DE9E" w14:textId="77777777" w:rsidR="00CA6DA3" w:rsidRPr="0056178E" w:rsidRDefault="00CA6DA3" w:rsidP="00CE5483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65E42BA9" w14:textId="77777777" w:rsidR="00CA6DA3" w:rsidRPr="0056178E" w:rsidRDefault="00CA6DA3" w:rsidP="00CE5483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7D6BF18B" w14:textId="77777777" w:rsidR="00CA6DA3" w:rsidRPr="0056178E" w:rsidRDefault="00CA6DA3" w:rsidP="00CE5483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311E6B11" w14:textId="77777777" w:rsidR="00CA6DA3" w:rsidRPr="0056178E" w:rsidRDefault="00CA6DA3" w:rsidP="00CE5483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76FE3188" w14:textId="77777777" w:rsidR="00CA6DA3" w:rsidRPr="0056178E" w:rsidRDefault="00CA6DA3" w:rsidP="00CE5483">
            <w:pPr>
              <w:rPr>
                <w:lang w:val="en-US"/>
              </w:rPr>
            </w:pPr>
          </w:p>
        </w:tc>
      </w:tr>
    </w:tbl>
    <w:p w14:paraId="047EB3B0" w14:textId="77777777" w:rsidR="009F346A" w:rsidRPr="0056178E" w:rsidRDefault="009F346A" w:rsidP="00B97BF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A6DA3" w:rsidRPr="0056178E" w14:paraId="5F0EEE27" w14:textId="77777777" w:rsidTr="00CE5483">
        <w:tc>
          <w:tcPr>
            <w:tcW w:w="9350" w:type="dxa"/>
            <w:gridSpan w:val="5"/>
          </w:tcPr>
          <w:p w14:paraId="0426C98E" w14:textId="1F911CBC" w:rsidR="00CA6DA3" w:rsidRPr="0056178E" w:rsidRDefault="009F346A" w:rsidP="00CE5483">
            <w:pPr>
              <w:rPr>
                <w:b/>
                <w:lang w:val="en-US"/>
              </w:rPr>
            </w:pPr>
            <w:r w:rsidRPr="0056178E">
              <w:rPr>
                <w:rFonts w:cs="ArialMT"/>
                <w:b/>
                <w:lang w:val="en-US"/>
              </w:rPr>
              <w:t xml:space="preserve">6. </w:t>
            </w:r>
            <w:r w:rsidR="0056178E">
              <w:rPr>
                <w:rFonts w:cs="ArialMT"/>
                <w:b/>
                <w:lang w:val="en-US"/>
              </w:rPr>
              <w:t>Do you believe that older adults without serious memory issues and with good functionality would be interested in using a self-administered cognitive assessment test?</w:t>
            </w:r>
            <w:r w:rsidR="00CA6DA3" w:rsidRPr="0056178E">
              <w:rPr>
                <w:b/>
                <w:lang w:val="en-US"/>
              </w:rPr>
              <w:t xml:space="preserve">  </w:t>
            </w:r>
          </w:p>
        </w:tc>
      </w:tr>
      <w:tr w:rsidR="00CA6DA3" w:rsidRPr="0056178E" w14:paraId="728E0EC8" w14:textId="77777777" w:rsidTr="00CE5483">
        <w:tc>
          <w:tcPr>
            <w:tcW w:w="1870" w:type="dxa"/>
          </w:tcPr>
          <w:p w14:paraId="5AD33664" w14:textId="35A0D419" w:rsidR="00CA6DA3" w:rsidRPr="0056178E" w:rsidRDefault="00BE08E9" w:rsidP="00CE5483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Not at all</w:t>
            </w:r>
          </w:p>
        </w:tc>
        <w:tc>
          <w:tcPr>
            <w:tcW w:w="1870" w:type="dxa"/>
          </w:tcPr>
          <w:p w14:paraId="73DA8D91" w14:textId="153948EA" w:rsidR="00CA6DA3" w:rsidRPr="0056178E" w:rsidRDefault="00BE08E9" w:rsidP="00CE5483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A little</w:t>
            </w:r>
          </w:p>
        </w:tc>
        <w:tc>
          <w:tcPr>
            <w:tcW w:w="1870" w:type="dxa"/>
          </w:tcPr>
          <w:p w14:paraId="2275DB74" w14:textId="3A9B3939" w:rsidR="00CA6DA3" w:rsidRPr="0056178E" w:rsidRDefault="00BE08E9" w:rsidP="00CE5483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o-so</w:t>
            </w:r>
          </w:p>
        </w:tc>
        <w:tc>
          <w:tcPr>
            <w:tcW w:w="1870" w:type="dxa"/>
          </w:tcPr>
          <w:p w14:paraId="1E70BAA6" w14:textId="25D317B9" w:rsidR="00CA6DA3" w:rsidRPr="0056178E" w:rsidRDefault="00BE08E9" w:rsidP="00CE5483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A lot</w:t>
            </w:r>
          </w:p>
        </w:tc>
        <w:tc>
          <w:tcPr>
            <w:tcW w:w="1870" w:type="dxa"/>
          </w:tcPr>
          <w:p w14:paraId="65B52D0C" w14:textId="2A46E4E2" w:rsidR="00CA6DA3" w:rsidRPr="0056178E" w:rsidRDefault="00BE08E9" w:rsidP="00CE5483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Very much</w:t>
            </w:r>
          </w:p>
        </w:tc>
      </w:tr>
      <w:tr w:rsidR="00CA6DA3" w:rsidRPr="0056178E" w14:paraId="02AA12F7" w14:textId="77777777" w:rsidTr="00CE5483">
        <w:tc>
          <w:tcPr>
            <w:tcW w:w="1870" w:type="dxa"/>
          </w:tcPr>
          <w:p w14:paraId="4ED9FE4D" w14:textId="77777777" w:rsidR="00CA6DA3" w:rsidRPr="0056178E" w:rsidRDefault="00CA6DA3" w:rsidP="00CE5483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1BFD9C54" w14:textId="77777777" w:rsidR="00CA6DA3" w:rsidRPr="0056178E" w:rsidRDefault="00CA6DA3" w:rsidP="00CE5483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6B62F983" w14:textId="77777777" w:rsidR="00CA6DA3" w:rsidRPr="0056178E" w:rsidRDefault="00CA6DA3" w:rsidP="00CE5483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4F0AFCDE" w14:textId="77777777" w:rsidR="00CA6DA3" w:rsidRPr="0056178E" w:rsidRDefault="00CA6DA3" w:rsidP="00CE5483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7393A83D" w14:textId="77777777" w:rsidR="00CA6DA3" w:rsidRPr="0056178E" w:rsidRDefault="00CA6DA3" w:rsidP="00CE5483">
            <w:pPr>
              <w:rPr>
                <w:lang w:val="en-US"/>
              </w:rPr>
            </w:pPr>
          </w:p>
        </w:tc>
      </w:tr>
    </w:tbl>
    <w:p w14:paraId="29C72A7D" w14:textId="30823743" w:rsidR="00114C37" w:rsidRPr="0056178E" w:rsidRDefault="00114C37" w:rsidP="00B97BF0">
      <w:pPr>
        <w:rPr>
          <w:lang w:val="en-US"/>
        </w:rPr>
      </w:pPr>
    </w:p>
    <w:p w14:paraId="521FFEE3" w14:textId="18994A75" w:rsidR="00CA6DA3" w:rsidRPr="0056178E" w:rsidRDefault="00114C37" w:rsidP="00114C37">
      <w:pPr>
        <w:spacing w:after="160" w:line="259" w:lineRule="auto"/>
        <w:rPr>
          <w:lang w:val="en-US"/>
        </w:rPr>
      </w:pPr>
      <w:r w:rsidRPr="0056178E"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A6DA3" w:rsidRPr="0056178E" w14:paraId="7C3F3D38" w14:textId="77777777" w:rsidTr="00D50CD9">
        <w:tc>
          <w:tcPr>
            <w:tcW w:w="9350" w:type="dxa"/>
            <w:gridSpan w:val="5"/>
          </w:tcPr>
          <w:p w14:paraId="5C491F36" w14:textId="3D3393F5" w:rsidR="00CA6DA3" w:rsidRPr="0056178E" w:rsidRDefault="009F346A" w:rsidP="00B97BF0">
            <w:pPr>
              <w:rPr>
                <w:b/>
                <w:lang w:val="en-US"/>
              </w:rPr>
            </w:pPr>
            <w:r w:rsidRPr="0056178E">
              <w:rPr>
                <w:b/>
                <w:lang w:val="en-US"/>
              </w:rPr>
              <w:lastRenderedPageBreak/>
              <w:t xml:space="preserve">7. </w:t>
            </w:r>
            <w:r w:rsidR="005A6377">
              <w:rPr>
                <w:b/>
                <w:lang w:val="en-US"/>
              </w:rPr>
              <w:t>Do you believe that relatives of older adult patients will be interested in using a self-administered computerized questionnaire where they will evaluate the everyday functionality of the patient before admission to hospital and receive information about the probability of the patient suffering from dementia?</w:t>
            </w:r>
            <w:r w:rsidR="00CA6DA3" w:rsidRPr="0056178E">
              <w:rPr>
                <w:b/>
                <w:lang w:val="en-US"/>
              </w:rPr>
              <w:t xml:space="preserve">  </w:t>
            </w:r>
          </w:p>
        </w:tc>
      </w:tr>
      <w:tr w:rsidR="00CA6DA3" w:rsidRPr="0056178E" w14:paraId="6C83E11C" w14:textId="77777777" w:rsidTr="00CA6DA3">
        <w:tc>
          <w:tcPr>
            <w:tcW w:w="1870" w:type="dxa"/>
          </w:tcPr>
          <w:p w14:paraId="211C8F0C" w14:textId="48D4A8D5" w:rsidR="00CA6DA3" w:rsidRPr="0056178E" w:rsidRDefault="005A6377" w:rsidP="00B97BF0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Not at all</w:t>
            </w:r>
          </w:p>
        </w:tc>
        <w:tc>
          <w:tcPr>
            <w:tcW w:w="1870" w:type="dxa"/>
          </w:tcPr>
          <w:p w14:paraId="5FA88305" w14:textId="47776607" w:rsidR="00CA6DA3" w:rsidRPr="0056178E" w:rsidRDefault="005A6377" w:rsidP="00B97BF0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A little</w:t>
            </w:r>
          </w:p>
        </w:tc>
        <w:tc>
          <w:tcPr>
            <w:tcW w:w="1870" w:type="dxa"/>
          </w:tcPr>
          <w:p w14:paraId="5EB7317A" w14:textId="0DA2C267" w:rsidR="00CA6DA3" w:rsidRPr="0056178E" w:rsidRDefault="005A6377" w:rsidP="00B97BF0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o-so</w:t>
            </w:r>
          </w:p>
        </w:tc>
        <w:tc>
          <w:tcPr>
            <w:tcW w:w="1870" w:type="dxa"/>
          </w:tcPr>
          <w:p w14:paraId="34F20D48" w14:textId="29E9C351" w:rsidR="00CA6DA3" w:rsidRPr="0056178E" w:rsidRDefault="005A6377" w:rsidP="00B97BF0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A lot</w:t>
            </w:r>
          </w:p>
        </w:tc>
        <w:tc>
          <w:tcPr>
            <w:tcW w:w="1870" w:type="dxa"/>
          </w:tcPr>
          <w:p w14:paraId="44F45594" w14:textId="553C8A08" w:rsidR="00CA6DA3" w:rsidRPr="0056178E" w:rsidRDefault="005A6377" w:rsidP="00B97BF0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Very much</w:t>
            </w:r>
          </w:p>
        </w:tc>
      </w:tr>
    </w:tbl>
    <w:p w14:paraId="6EA6993E" w14:textId="1676A7B1" w:rsidR="00CA6DA3" w:rsidRPr="0056178E" w:rsidRDefault="00CA6DA3" w:rsidP="00556A4F">
      <w:pPr>
        <w:spacing w:after="160" w:line="259" w:lineRule="auto"/>
        <w:rPr>
          <w:lang w:val="en-US"/>
        </w:rPr>
      </w:pPr>
    </w:p>
    <w:tbl>
      <w:tblPr>
        <w:tblpPr w:leftFromText="141" w:rightFromText="141" w:vertAnchor="text" w:tblpY="8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6977"/>
      </w:tblGrid>
      <w:tr w:rsidR="00114C37" w:rsidRPr="0056178E" w14:paraId="5B2448F1" w14:textId="77777777" w:rsidTr="00EF472E">
        <w:trPr>
          <w:trHeight w:val="270"/>
        </w:trPr>
        <w:tc>
          <w:tcPr>
            <w:tcW w:w="9212" w:type="dxa"/>
            <w:gridSpan w:val="2"/>
            <w:shd w:val="clear" w:color="auto" w:fill="auto"/>
          </w:tcPr>
          <w:p w14:paraId="38B6E2B7" w14:textId="692C3CA2" w:rsidR="00114C37" w:rsidRPr="005A6377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l-GR"/>
              </w:rPr>
            </w:pPr>
            <w:r w:rsidRPr="0056178E">
              <w:rPr>
                <w:rFonts w:cs="ArialMT"/>
                <w:b/>
                <w:lang w:val="en-US"/>
              </w:rPr>
              <w:t xml:space="preserve">8. </w:t>
            </w:r>
            <w:r w:rsidR="005A6377">
              <w:rPr>
                <w:rFonts w:cs="ArialMT"/>
                <w:b/>
                <w:lang w:val="en-US"/>
              </w:rPr>
              <w:t>Which factors do you believe impede the integration of computerized screening tests in your hospital?</w:t>
            </w:r>
          </w:p>
        </w:tc>
      </w:tr>
      <w:tr w:rsidR="00114C37" w:rsidRPr="0056178E" w14:paraId="070761DB" w14:textId="77777777" w:rsidTr="00EF472E">
        <w:trPr>
          <w:trHeight w:val="270"/>
        </w:trPr>
        <w:tc>
          <w:tcPr>
            <w:tcW w:w="2235" w:type="dxa"/>
            <w:shd w:val="clear" w:color="auto" w:fill="auto"/>
          </w:tcPr>
          <w:p w14:paraId="1A0F23D0" w14:textId="77777777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b/>
                <w:lang w:val="en-US"/>
              </w:rPr>
            </w:pPr>
          </w:p>
        </w:tc>
        <w:tc>
          <w:tcPr>
            <w:tcW w:w="6977" w:type="dxa"/>
            <w:shd w:val="clear" w:color="auto" w:fill="auto"/>
          </w:tcPr>
          <w:p w14:paraId="51DDA95E" w14:textId="78E16CD3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</w:t>
            </w:r>
            <w:r w:rsidR="005A6377">
              <w:rPr>
                <w:rFonts w:cs="ArialMT"/>
                <w:lang w:val="en-US"/>
              </w:rPr>
              <w:t>Cost of equipment</w:t>
            </w:r>
          </w:p>
          <w:p w14:paraId="3FB76DF0" w14:textId="26C6D11B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</w:t>
            </w:r>
            <w:r w:rsidR="005A6377">
              <w:rPr>
                <w:rFonts w:cs="ArialMT"/>
                <w:lang w:val="en-US"/>
              </w:rPr>
              <w:t>Cost of software</w:t>
            </w:r>
          </w:p>
          <w:p w14:paraId="7B017483" w14:textId="26CCE186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</w:t>
            </w:r>
            <w:r w:rsidR="005A6377">
              <w:rPr>
                <w:rFonts w:cs="ArialMT"/>
                <w:lang w:val="en-US"/>
              </w:rPr>
              <w:t>Lack of training</w:t>
            </w:r>
          </w:p>
          <w:p w14:paraId="01DFCE1D" w14:textId="363E0560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</w:t>
            </w:r>
            <w:r w:rsidR="005A6377">
              <w:rPr>
                <w:rFonts w:cs="ArialMT"/>
                <w:lang w:val="en-US"/>
              </w:rPr>
              <w:t>Lack of a plan for their integration in the daily routine of the hospital</w:t>
            </w:r>
          </w:p>
          <w:p w14:paraId="01F2E037" w14:textId="15690EFB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</w:t>
            </w:r>
            <w:r w:rsidR="005A6377">
              <w:rPr>
                <w:rFonts w:cs="ArialMT"/>
                <w:lang w:val="en-US"/>
              </w:rPr>
              <w:t>Time needed for staff training</w:t>
            </w:r>
          </w:p>
          <w:p w14:paraId="5D9061DE" w14:textId="1BCFA07E" w:rsidR="00114C37" w:rsidRPr="0056178E" w:rsidRDefault="00114C37" w:rsidP="00EF472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MT"/>
                <w:b/>
                <w:lang w:val="en-US"/>
              </w:rPr>
            </w:pPr>
            <w:r w:rsidRPr="0056178E">
              <w:rPr>
                <w:rFonts w:cs="ArialMT"/>
                <w:lang w:val="en-US"/>
              </w:rPr>
              <w:t xml:space="preserve">О </w:t>
            </w:r>
            <w:r w:rsidR="005A6377">
              <w:rPr>
                <w:rFonts w:cs="ArialMT"/>
                <w:lang w:val="en-US"/>
              </w:rPr>
              <w:t>Time needed for their use</w:t>
            </w:r>
          </w:p>
        </w:tc>
      </w:tr>
    </w:tbl>
    <w:p w14:paraId="3801D0E0" w14:textId="77777777" w:rsidR="00114C37" w:rsidRPr="0056178E" w:rsidRDefault="00114C37" w:rsidP="00556A4F">
      <w:pPr>
        <w:spacing w:after="160" w:line="259" w:lineRule="auto"/>
        <w:rPr>
          <w:lang w:val="en-US"/>
        </w:rPr>
      </w:pPr>
    </w:p>
    <w:sectPr w:rsidR="00114C37" w:rsidRPr="00561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83" w:usb1="00000000" w:usb2="00000000" w:usb3="00000000" w:csb0="00000009" w:csb1="00000000"/>
  </w:font>
  <w:font w:name="ArialMT">
    <w:altName w:val="Arial"/>
    <w:panose1 w:val="00000000000000000000"/>
    <w:charset w:val="00"/>
    <w:family w:val="swiss"/>
    <w:notTrueType/>
    <w:pitch w:val="default"/>
    <w:sig w:usb0="00000083" w:usb1="00000000" w:usb2="00000000" w:usb3="00000000" w:csb0="00000009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10844"/>
    <w:multiLevelType w:val="hybridMultilevel"/>
    <w:tmpl w:val="55588610"/>
    <w:lvl w:ilvl="0" w:tplc="0408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E72BF9"/>
    <w:multiLevelType w:val="hybridMultilevel"/>
    <w:tmpl w:val="445E35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6A6682"/>
    <w:multiLevelType w:val="hybridMultilevel"/>
    <w:tmpl w:val="AA8C3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BF0"/>
    <w:rsid w:val="000258F8"/>
    <w:rsid w:val="00114C37"/>
    <w:rsid w:val="00283737"/>
    <w:rsid w:val="00321D95"/>
    <w:rsid w:val="003F2B0F"/>
    <w:rsid w:val="004D0EB6"/>
    <w:rsid w:val="00503191"/>
    <w:rsid w:val="00556A4F"/>
    <w:rsid w:val="0056178E"/>
    <w:rsid w:val="005965DC"/>
    <w:rsid w:val="005A6377"/>
    <w:rsid w:val="009F346A"/>
    <w:rsid w:val="009F5C0D"/>
    <w:rsid w:val="00A67C9B"/>
    <w:rsid w:val="00AF35F8"/>
    <w:rsid w:val="00B97BF0"/>
    <w:rsid w:val="00BE08E9"/>
    <w:rsid w:val="00C7446A"/>
    <w:rsid w:val="00C91FA5"/>
    <w:rsid w:val="00CA6DA3"/>
    <w:rsid w:val="00CB0996"/>
    <w:rsid w:val="00D20324"/>
    <w:rsid w:val="00D916FD"/>
    <w:rsid w:val="00EC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37722"/>
  <w15:chartTrackingRefBased/>
  <w15:docId w15:val="{382C939A-52B1-4EB2-B0A9-7F30C36D0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BF0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7B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BF0"/>
    <w:rPr>
      <w:rFonts w:ascii="Segoe UI" w:eastAsia="Calibr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83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7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737"/>
    <w:rPr>
      <w:rFonts w:ascii="Calibri" w:eastAsia="Calibri" w:hAnsi="Calibri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737"/>
    <w:rPr>
      <w:rFonts w:ascii="Calibri" w:eastAsia="Calibri" w:hAnsi="Calibri" w:cs="Times New Roman"/>
      <w:b/>
      <w:bCs/>
      <w:sz w:val="20"/>
      <w:szCs w:val="20"/>
      <w:lang w:val="de-DE"/>
    </w:rPr>
  </w:style>
  <w:style w:type="table" w:styleId="TableGrid">
    <w:name w:val="Table Grid"/>
    <w:basedOn w:val="TableNormal"/>
    <w:uiPriority w:val="39"/>
    <w:rsid w:val="00CA6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F34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346A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Zygouris</dc:creator>
  <cp:keywords/>
  <dc:description/>
  <cp:lastModifiedBy>Stelios Zygouris</cp:lastModifiedBy>
  <cp:revision>5</cp:revision>
  <cp:lastPrinted>2019-07-18T11:32:00Z</cp:lastPrinted>
  <dcterms:created xsi:type="dcterms:W3CDTF">2019-07-18T11:56:00Z</dcterms:created>
  <dcterms:modified xsi:type="dcterms:W3CDTF">2019-07-18T12:47:00Z</dcterms:modified>
</cp:coreProperties>
</file>